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C734" w14:textId="6F0C243D" w:rsidR="002321FD" w:rsidRDefault="00684D09">
      <w:r>
        <w:rPr>
          <w:noProof/>
        </w:rPr>
        <w:drawing>
          <wp:inline distT="0" distB="0" distL="0" distR="0" wp14:anchorId="0B2E1D45" wp14:editId="03259040">
            <wp:extent cx="5042535" cy="4319270"/>
            <wp:effectExtent l="0" t="0" r="5715" b="5080"/>
            <wp:docPr id="7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7587F" w14:textId="77777777" w:rsidR="001B7F2B" w:rsidRPr="00F71B1A" w:rsidRDefault="001B7F2B" w:rsidP="001B7F2B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F71B1A">
        <w:rPr>
          <w:rFonts w:ascii="Times New Roman" w:hAnsi="Times New Roman" w:cs="Times New Roman"/>
          <w:b/>
          <w:kern w:val="0"/>
          <w:szCs w:val="21"/>
        </w:rPr>
        <w:t xml:space="preserve">S2 </w:t>
      </w:r>
      <w:r w:rsidRPr="00F71B1A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F71B1A">
        <w:rPr>
          <w:rFonts w:ascii="Times New Roman" w:hAnsi="Times New Roman" w:cs="Times New Roman"/>
          <w:b/>
          <w:kern w:val="0"/>
          <w:szCs w:val="21"/>
        </w:rPr>
        <w:t>.</w:t>
      </w:r>
      <w:r w:rsidRPr="00F71B1A">
        <w:rPr>
          <w:rFonts w:ascii="Times New Roman" w:hAnsi="Times New Roman" w:cs="Times New Roman"/>
          <w:bCs/>
          <w:kern w:val="0"/>
          <w:szCs w:val="21"/>
        </w:rPr>
        <w:t xml:space="preserve"> The mixed basis set for the </w:t>
      </w:r>
      <w:proofErr w:type="spellStart"/>
      <w:r w:rsidRPr="00F71B1A">
        <w:rPr>
          <w:rFonts w:ascii="Times New Roman" w:hAnsi="Times New Roman" w:cs="Times New Roman"/>
          <w:bCs/>
          <w:kern w:val="0"/>
          <w:szCs w:val="21"/>
        </w:rPr>
        <w:t>active_cluster</w:t>
      </w:r>
      <w:proofErr w:type="spellEnd"/>
      <w:r w:rsidRPr="00F71B1A">
        <w:rPr>
          <w:rFonts w:ascii="Times New Roman" w:hAnsi="Times New Roman" w:cs="Times New Roman"/>
          <w:bCs/>
          <w:kern w:val="0"/>
          <w:szCs w:val="21"/>
        </w:rPr>
        <w:t>. Atoms using the 6-31G(</w:t>
      </w:r>
      <w:proofErr w:type="spellStart"/>
      <w:proofErr w:type="gramStart"/>
      <w:r w:rsidRPr="00F71B1A">
        <w:rPr>
          <w:rFonts w:ascii="Times New Roman" w:hAnsi="Times New Roman" w:cs="Times New Roman"/>
          <w:bCs/>
          <w:kern w:val="0"/>
          <w:szCs w:val="21"/>
        </w:rPr>
        <w:t>d,p</w:t>
      </w:r>
      <w:proofErr w:type="spellEnd"/>
      <w:proofErr w:type="gramEnd"/>
      <w:r w:rsidRPr="00F71B1A">
        <w:rPr>
          <w:rFonts w:ascii="Times New Roman" w:hAnsi="Times New Roman" w:cs="Times New Roman"/>
          <w:bCs/>
          <w:kern w:val="0"/>
          <w:szCs w:val="21"/>
        </w:rPr>
        <w:t>) basis set were displayed in ball-and-stick model; Atoms using the 3-21G* basis set were displayed in transparent stick model.</w:t>
      </w:r>
    </w:p>
    <w:p w14:paraId="3FD71D3D" w14:textId="77777777" w:rsidR="00684D09" w:rsidRPr="001B7F2B" w:rsidRDefault="00684D09"/>
    <w:sectPr w:rsidR="00684D09" w:rsidRPr="001B7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195B8" w14:textId="77777777" w:rsidR="0025333F" w:rsidRDefault="0025333F" w:rsidP="00684D09">
      <w:r>
        <w:separator/>
      </w:r>
    </w:p>
  </w:endnote>
  <w:endnote w:type="continuationSeparator" w:id="0">
    <w:p w14:paraId="58E3B647" w14:textId="77777777" w:rsidR="0025333F" w:rsidRDefault="0025333F" w:rsidP="00684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61143" w14:textId="77777777" w:rsidR="0025333F" w:rsidRDefault="0025333F" w:rsidP="00684D09">
      <w:r>
        <w:separator/>
      </w:r>
    </w:p>
  </w:footnote>
  <w:footnote w:type="continuationSeparator" w:id="0">
    <w:p w14:paraId="39D3151A" w14:textId="77777777" w:rsidR="0025333F" w:rsidRDefault="0025333F" w:rsidP="00684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A8E"/>
    <w:rsid w:val="001B7F2B"/>
    <w:rsid w:val="002321FD"/>
    <w:rsid w:val="0025333F"/>
    <w:rsid w:val="00684D09"/>
    <w:rsid w:val="00BA0476"/>
    <w:rsid w:val="00D8325E"/>
    <w:rsid w:val="00E97A8E"/>
    <w:rsid w:val="00F7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10365"/>
  <w15:chartTrackingRefBased/>
  <w15:docId w15:val="{5439DCCA-8EB5-4FDD-A3F0-9068DC8D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D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D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7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4</cp:revision>
  <dcterms:created xsi:type="dcterms:W3CDTF">2024-12-17T08:01:00Z</dcterms:created>
  <dcterms:modified xsi:type="dcterms:W3CDTF">2024-12-17T08:21:00Z</dcterms:modified>
</cp:coreProperties>
</file>